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3B4AA" w14:textId="17FB0F82" w:rsidR="00165419" w:rsidRPr="00C34518" w:rsidRDefault="00C341E3">
      <w:pPr>
        <w:rPr>
          <w:b/>
          <w:bCs/>
        </w:rPr>
      </w:pPr>
      <w:r w:rsidRPr="00C34518">
        <w:rPr>
          <w:b/>
          <w:bCs/>
        </w:rPr>
        <w:t>1)What is the main reason for you to quit attending the NICPR-ECHO's Online Cancer Screening Training Program for Medical Officers (CSTP-MO)</w:t>
      </w:r>
    </w:p>
    <w:p w14:paraId="158EA18E" w14:textId="2A13B37F" w:rsidR="00C341E3" w:rsidRDefault="00C341E3">
      <w:r>
        <w:t>a) Busy at work</w:t>
      </w:r>
    </w:p>
    <w:p w14:paraId="50D9D8B7" w14:textId="487546E4" w:rsidR="00C341E3" w:rsidRDefault="00C341E3">
      <w:r>
        <w:t>b) Not interested</w:t>
      </w:r>
    </w:p>
    <w:p w14:paraId="562D767D" w14:textId="6654F1A8" w:rsidR="00C341E3" w:rsidRDefault="00C341E3">
      <w:r>
        <w:t>c) I did not have a case to present</w:t>
      </w:r>
      <w:bookmarkStart w:id="0" w:name="_GoBack"/>
      <w:bookmarkEnd w:id="0"/>
    </w:p>
    <w:p w14:paraId="63C7966A" w14:textId="083513EE" w:rsidR="00C341E3" w:rsidRDefault="00C341E3">
      <w:r>
        <w:t>d) This course was not relevant to the work I do at my health facility</w:t>
      </w:r>
    </w:p>
    <w:p w14:paraId="774A3B45" w14:textId="2205D681" w:rsidR="00C341E3" w:rsidRDefault="00C341E3">
      <w:r>
        <w:t>e) Unable to understand the subject matter</w:t>
      </w:r>
    </w:p>
    <w:p w14:paraId="5502E19D" w14:textId="5D7B876B" w:rsidR="00C341E3" w:rsidRDefault="00C341E3">
      <w:r>
        <w:t>f) No time</w:t>
      </w:r>
    </w:p>
    <w:p w14:paraId="6706FC19" w14:textId="3701C7BD" w:rsidR="00C341E3" w:rsidRPr="00C34518" w:rsidRDefault="00C341E3">
      <w:pPr>
        <w:rPr>
          <w:b/>
          <w:bCs/>
        </w:rPr>
      </w:pPr>
      <w:r w:rsidRPr="00C34518">
        <w:rPr>
          <w:b/>
          <w:bCs/>
        </w:rPr>
        <w:t>2) What kind of changes in the program do you think will make you attend/ adhere to the program and complete the course??</w:t>
      </w:r>
    </w:p>
    <w:p w14:paraId="5A586810" w14:textId="5865A391" w:rsidR="00C341E3" w:rsidRDefault="00C341E3">
      <w:r>
        <w:t>a) Change of time</w:t>
      </w:r>
    </w:p>
    <w:p w14:paraId="4E40D2EF" w14:textId="7953007F" w:rsidR="00C341E3" w:rsidRDefault="00C341E3">
      <w:r>
        <w:t>b) Change in the manner the didactic is delivered</w:t>
      </w:r>
    </w:p>
    <w:p w14:paraId="00470712" w14:textId="3DAB7047" w:rsidR="00C341E3" w:rsidRDefault="00C341E3">
      <w:r>
        <w:t>c) Change in the format of the course</w:t>
      </w:r>
    </w:p>
    <w:p w14:paraId="74FF17FA" w14:textId="7D3E088E" w:rsidR="00C341E3" w:rsidRDefault="00C341E3">
      <w:r>
        <w:t>d) Less number of sessions</w:t>
      </w:r>
    </w:p>
    <w:p w14:paraId="4FDB1E8E" w14:textId="18A2314C" w:rsidR="00C341E3" w:rsidRDefault="00C341E3">
      <w:r>
        <w:t>e) Module-wise courses for each type of cancers: cervical, breast and oral</w:t>
      </w:r>
    </w:p>
    <w:p w14:paraId="2149F1CD" w14:textId="1CA4E2A2" w:rsidR="00C341E3" w:rsidRDefault="00C341E3">
      <w:r>
        <w:t>f) Change in the presentation format of the subject matter</w:t>
      </w:r>
    </w:p>
    <w:p w14:paraId="7C973152" w14:textId="62D8F9E7" w:rsidR="00C341E3" w:rsidRPr="00C34518" w:rsidRDefault="00C341E3" w:rsidP="00C341E3">
      <w:pPr>
        <w:spacing w:before="240"/>
        <w:rPr>
          <w:b/>
          <w:bCs/>
        </w:rPr>
      </w:pPr>
      <w:r w:rsidRPr="00C34518">
        <w:rPr>
          <w:b/>
          <w:bCs/>
        </w:rPr>
        <w:t>3) Please identify your district and state.</w:t>
      </w:r>
    </w:p>
    <w:p w14:paraId="38F7FD51" w14:textId="77777777" w:rsidR="00C341E3" w:rsidRDefault="00C341E3" w:rsidP="00C341E3">
      <w:pPr>
        <w:spacing w:before="240"/>
      </w:pPr>
    </w:p>
    <w:sectPr w:rsidR="00C341E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EFFBC" w14:textId="77777777" w:rsidR="000958EB" w:rsidRDefault="000958EB" w:rsidP="002450E6">
      <w:pPr>
        <w:spacing w:after="0" w:line="240" w:lineRule="auto"/>
      </w:pPr>
      <w:r>
        <w:separator/>
      </w:r>
    </w:p>
  </w:endnote>
  <w:endnote w:type="continuationSeparator" w:id="0">
    <w:p w14:paraId="6D9D9FDC" w14:textId="77777777" w:rsidR="000958EB" w:rsidRDefault="000958EB" w:rsidP="00245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AF6838" w14:textId="77777777" w:rsidR="000958EB" w:rsidRDefault="000958EB" w:rsidP="002450E6">
      <w:pPr>
        <w:spacing w:after="0" w:line="240" w:lineRule="auto"/>
      </w:pPr>
      <w:r>
        <w:separator/>
      </w:r>
    </w:p>
  </w:footnote>
  <w:footnote w:type="continuationSeparator" w:id="0">
    <w:p w14:paraId="2041FE2A" w14:textId="77777777" w:rsidR="000958EB" w:rsidRDefault="000958EB" w:rsidP="002450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7779C" w14:textId="7F1D073D" w:rsidR="002450E6" w:rsidRDefault="002450E6">
    <w:pPr>
      <w:pStyle w:val="Header"/>
    </w:pPr>
    <w:r>
      <w:t>Supplementary document 2: Questionnaire for quantitative study.</w:t>
    </w:r>
  </w:p>
  <w:p w14:paraId="0E74DB1C" w14:textId="77777777" w:rsidR="002450E6" w:rsidRDefault="002450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419"/>
    <w:rsid w:val="000958EB"/>
    <w:rsid w:val="00165419"/>
    <w:rsid w:val="002450E6"/>
    <w:rsid w:val="00C341E3"/>
    <w:rsid w:val="00C3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707A"/>
  <w15:chartTrackingRefBased/>
  <w15:docId w15:val="{EAB77D38-3D4D-4464-BDB6-7CADFC1BE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0E6"/>
  </w:style>
  <w:style w:type="paragraph" w:styleId="Footer">
    <w:name w:val="footer"/>
    <w:basedOn w:val="Normal"/>
    <w:link w:val="FooterChar"/>
    <w:uiPriority w:val="99"/>
    <w:unhideWhenUsed/>
    <w:rsid w:val="00245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PR-ECHO</dc:creator>
  <cp:keywords/>
  <dc:description/>
  <cp:lastModifiedBy>lenovo</cp:lastModifiedBy>
  <cp:revision>5</cp:revision>
  <dcterms:created xsi:type="dcterms:W3CDTF">2020-06-25T11:16:00Z</dcterms:created>
  <dcterms:modified xsi:type="dcterms:W3CDTF">2020-07-01T07:32:00Z</dcterms:modified>
</cp:coreProperties>
</file>